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A44F" w14:textId="77777777" w:rsidR="00205CCA" w:rsidRPr="00205CCA" w:rsidRDefault="00205CCA" w:rsidP="00205CCA">
      <w:pPr>
        <w:spacing w:before="100"/>
        <w:rPr>
          <w:rStyle w:val="Geen"/>
          <w:rFonts w:eastAsia="Calibri"/>
          <w:lang w:val="en-US"/>
        </w:rPr>
      </w:pPr>
      <w:bookmarkStart w:id="0" w:name="_GoBack"/>
      <w:bookmarkEnd w:id="0"/>
      <w:r w:rsidRPr="00F90505">
        <w:rPr>
          <w:b/>
          <w:bCs/>
          <w:lang w:val="en-US"/>
        </w:rPr>
        <w:t xml:space="preserve">S1 Table. Predictors for dropout. </w:t>
      </w:r>
      <w:r w:rsidRPr="00205CCA">
        <w:rPr>
          <w:rStyle w:val="Geen"/>
          <w:rFonts w:eastAsia="Calibri"/>
          <w:lang w:val="en-US"/>
        </w:rPr>
        <w:t>Logistic regression outcomes on predictors for dropout (n=724).</w:t>
      </w:r>
    </w:p>
    <w:p w14:paraId="4D9C1628" w14:textId="77777777" w:rsidR="00205CCA" w:rsidRPr="00992504" w:rsidRDefault="00205CCA" w:rsidP="00205CCA">
      <w:pPr>
        <w:spacing w:before="100"/>
        <w:rPr>
          <w:rStyle w:val="Hyperlink0"/>
          <w:rFonts w:ascii="Times New Roman" w:hAnsi="Times New Roman" w:cs="Times New Roman"/>
        </w:rPr>
      </w:pPr>
    </w:p>
    <w:tbl>
      <w:tblPr>
        <w:tblStyle w:val="Tabelraster"/>
        <w:tblW w:w="13320" w:type="dxa"/>
        <w:tblLayout w:type="fixed"/>
        <w:tblLook w:val="04A0" w:firstRow="1" w:lastRow="0" w:firstColumn="1" w:lastColumn="0" w:noHBand="0" w:noVBand="1"/>
      </w:tblPr>
      <w:tblGrid>
        <w:gridCol w:w="1643"/>
        <w:gridCol w:w="2888"/>
        <w:gridCol w:w="2552"/>
        <w:gridCol w:w="2268"/>
        <w:gridCol w:w="1559"/>
        <w:gridCol w:w="2410"/>
      </w:tblGrid>
      <w:tr w:rsidR="00205CCA" w:rsidRPr="00992504" w14:paraId="2A44571F" w14:textId="77777777" w:rsidTr="00607DFA">
        <w:tc>
          <w:tcPr>
            <w:tcW w:w="1643" w:type="dxa"/>
          </w:tcPr>
          <w:p w14:paraId="780AE3D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2888" w:type="dxa"/>
          </w:tcPr>
          <w:p w14:paraId="54D44BE8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2552" w:type="dxa"/>
          </w:tcPr>
          <w:p w14:paraId="6F70ED27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distribution of respondents per category</w:t>
            </w:r>
            <w:r w:rsidRPr="00992504" w:rsidDel="002F20F5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268" w:type="dxa"/>
          </w:tcPr>
          <w:p w14:paraId="5A46E44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distribution of dropouts per category (%)</w:t>
            </w:r>
          </w:p>
        </w:tc>
        <w:tc>
          <w:tcPr>
            <w:tcW w:w="1559" w:type="dxa"/>
          </w:tcPr>
          <w:p w14:paraId="6CAF91D0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410" w:type="dxa"/>
          </w:tcPr>
          <w:p w14:paraId="2679D099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</w:tr>
      <w:tr w:rsidR="00205CCA" w:rsidRPr="00992504" w14:paraId="3E46F993" w14:textId="77777777" w:rsidTr="00607DFA">
        <w:tc>
          <w:tcPr>
            <w:tcW w:w="1643" w:type="dxa"/>
          </w:tcPr>
          <w:p w14:paraId="1ACF1C6D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BMI at baseline</w:t>
            </w:r>
          </w:p>
        </w:tc>
        <w:tc>
          <w:tcPr>
            <w:tcW w:w="2888" w:type="dxa"/>
          </w:tcPr>
          <w:p w14:paraId="1682451C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color w:val="000000" w:themeColor="text1"/>
                <w:lang w:val="en-US"/>
              </w:rPr>
              <w:t>BMI &lt;30</w:t>
            </w: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52" w:type="dxa"/>
          </w:tcPr>
          <w:p w14:paraId="1EA20FE7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2268" w:type="dxa"/>
          </w:tcPr>
          <w:p w14:paraId="4A48C465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1559" w:type="dxa"/>
          </w:tcPr>
          <w:p w14:paraId="64A3285D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250512C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5CCA" w:rsidRPr="00992504" w14:paraId="35DFB743" w14:textId="77777777" w:rsidTr="00607DFA">
        <w:tc>
          <w:tcPr>
            <w:tcW w:w="1643" w:type="dxa"/>
          </w:tcPr>
          <w:p w14:paraId="43E14828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3499F28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color w:val="000000" w:themeColor="text1"/>
                <w:lang w:val="en-US"/>
              </w:rPr>
              <w:t>BMI 30 - 35</w:t>
            </w:r>
          </w:p>
        </w:tc>
        <w:tc>
          <w:tcPr>
            <w:tcW w:w="2552" w:type="dxa"/>
          </w:tcPr>
          <w:p w14:paraId="10F9461D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2268" w:type="dxa"/>
          </w:tcPr>
          <w:p w14:paraId="460374B1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559" w:type="dxa"/>
          </w:tcPr>
          <w:p w14:paraId="0DA07FF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2410" w:type="dxa"/>
          </w:tcPr>
          <w:p w14:paraId="615931FE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974 [0.561; 1.693]</w:t>
            </w:r>
          </w:p>
        </w:tc>
      </w:tr>
      <w:tr w:rsidR="00205CCA" w:rsidRPr="00992504" w14:paraId="06B1E987" w14:textId="77777777" w:rsidTr="00607DFA">
        <w:tc>
          <w:tcPr>
            <w:tcW w:w="1643" w:type="dxa"/>
          </w:tcPr>
          <w:p w14:paraId="628664F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58DB8F6C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color w:val="000000" w:themeColor="text1"/>
                <w:lang w:val="en-US"/>
              </w:rPr>
              <w:t>BMI 35 - 40</w:t>
            </w:r>
          </w:p>
        </w:tc>
        <w:tc>
          <w:tcPr>
            <w:tcW w:w="2552" w:type="dxa"/>
          </w:tcPr>
          <w:p w14:paraId="7A1A179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2268" w:type="dxa"/>
          </w:tcPr>
          <w:p w14:paraId="5607271C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1559" w:type="dxa"/>
          </w:tcPr>
          <w:p w14:paraId="6B744CBD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020**</w:t>
            </w:r>
          </w:p>
        </w:tc>
        <w:tc>
          <w:tcPr>
            <w:tcW w:w="2410" w:type="dxa"/>
          </w:tcPr>
          <w:p w14:paraId="67B0DA41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512 [0.290; 0.901]</w:t>
            </w:r>
          </w:p>
        </w:tc>
      </w:tr>
      <w:tr w:rsidR="00205CCA" w:rsidRPr="00992504" w14:paraId="16895254" w14:textId="77777777" w:rsidTr="00607DFA">
        <w:trPr>
          <w:trHeight w:val="75"/>
        </w:trPr>
        <w:tc>
          <w:tcPr>
            <w:tcW w:w="1643" w:type="dxa"/>
          </w:tcPr>
          <w:p w14:paraId="72588175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486B6628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color w:val="000000" w:themeColor="text1"/>
                <w:lang w:val="en-US"/>
              </w:rPr>
              <w:t>BMI 40+</w:t>
            </w:r>
          </w:p>
        </w:tc>
        <w:tc>
          <w:tcPr>
            <w:tcW w:w="2552" w:type="dxa"/>
          </w:tcPr>
          <w:p w14:paraId="5B3AE1B9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2268" w:type="dxa"/>
          </w:tcPr>
          <w:p w14:paraId="7CF26433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1559" w:type="dxa"/>
          </w:tcPr>
          <w:p w14:paraId="79FAEB3D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2410" w:type="dxa"/>
          </w:tcPr>
          <w:p w14:paraId="2A1F86F6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724 [0.396; 1.324]</w:t>
            </w:r>
          </w:p>
        </w:tc>
      </w:tr>
      <w:tr w:rsidR="00205CCA" w:rsidRPr="00992504" w14:paraId="4D82A8A2" w14:textId="77777777" w:rsidTr="00607DFA">
        <w:trPr>
          <w:trHeight w:val="264"/>
        </w:trPr>
        <w:tc>
          <w:tcPr>
            <w:tcW w:w="1643" w:type="dxa"/>
          </w:tcPr>
          <w:p w14:paraId="2D281484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Group size</w:t>
            </w:r>
          </w:p>
        </w:tc>
        <w:tc>
          <w:tcPr>
            <w:tcW w:w="2888" w:type="dxa"/>
          </w:tcPr>
          <w:p w14:paraId="75A7E809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Small groups (&lt;</w:t>
            </w:r>
            <w:proofErr w:type="gramStart"/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10)*</w:t>
            </w:r>
            <w:proofErr w:type="gramEnd"/>
          </w:p>
        </w:tc>
        <w:tc>
          <w:tcPr>
            <w:tcW w:w="2552" w:type="dxa"/>
          </w:tcPr>
          <w:p w14:paraId="457DAA8A" w14:textId="77777777" w:rsidR="00205CCA" w:rsidRPr="00992504" w:rsidDel="00840D28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2268" w:type="dxa"/>
          </w:tcPr>
          <w:p w14:paraId="010440FC" w14:textId="77777777" w:rsidR="00205CCA" w:rsidRPr="00992504" w:rsidDel="00840D28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0</w:t>
            </w:r>
          </w:p>
        </w:tc>
        <w:tc>
          <w:tcPr>
            <w:tcW w:w="1559" w:type="dxa"/>
          </w:tcPr>
          <w:p w14:paraId="1B3DB6A7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994D380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5CCA" w:rsidRPr="00992504" w14:paraId="4A7C9561" w14:textId="77777777" w:rsidTr="00607DFA">
        <w:tc>
          <w:tcPr>
            <w:tcW w:w="1643" w:type="dxa"/>
          </w:tcPr>
          <w:p w14:paraId="288C29D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242E6E0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Large groups (10+)</w:t>
            </w:r>
          </w:p>
        </w:tc>
        <w:tc>
          <w:tcPr>
            <w:tcW w:w="2552" w:type="dxa"/>
          </w:tcPr>
          <w:p w14:paraId="243F0617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</w:t>
            </w:r>
          </w:p>
        </w:tc>
        <w:tc>
          <w:tcPr>
            <w:tcW w:w="2268" w:type="dxa"/>
          </w:tcPr>
          <w:p w14:paraId="20D95F26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1559" w:type="dxa"/>
          </w:tcPr>
          <w:p w14:paraId="4E23F086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009**</w:t>
            </w:r>
          </w:p>
        </w:tc>
        <w:tc>
          <w:tcPr>
            <w:tcW w:w="2410" w:type="dxa"/>
          </w:tcPr>
          <w:p w14:paraId="53CF159A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629 [0.443; 0.893]</w:t>
            </w:r>
          </w:p>
        </w:tc>
      </w:tr>
      <w:tr w:rsidR="00205CCA" w:rsidRPr="00992504" w14:paraId="491B5C21" w14:textId="77777777" w:rsidTr="00607DFA">
        <w:tc>
          <w:tcPr>
            <w:tcW w:w="1643" w:type="dxa"/>
          </w:tcPr>
          <w:p w14:paraId="287B7B50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Educational level</w:t>
            </w:r>
          </w:p>
        </w:tc>
        <w:tc>
          <w:tcPr>
            <w:tcW w:w="2888" w:type="dxa"/>
          </w:tcPr>
          <w:p w14:paraId="2436741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Low educational level*</w:t>
            </w:r>
          </w:p>
        </w:tc>
        <w:tc>
          <w:tcPr>
            <w:tcW w:w="2552" w:type="dxa"/>
          </w:tcPr>
          <w:p w14:paraId="580F9F5E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2268" w:type="dxa"/>
          </w:tcPr>
          <w:p w14:paraId="6A61C84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1559" w:type="dxa"/>
          </w:tcPr>
          <w:p w14:paraId="444CC0DA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F8F5777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5CCA" w:rsidRPr="00992504" w14:paraId="59CAB05A" w14:textId="77777777" w:rsidTr="00607DFA">
        <w:tc>
          <w:tcPr>
            <w:tcW w:w="1643" w:type="dxa"/>
          </w:tcPr>
          <w:p w14:paraId="39AA270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4FA8AEA8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Intermediate educational level</w:t>
            </w:r>
          </w:p>
        </w:tc>
        <w:tc>
          <w:tcPr>
            <w:tcW w:w="2552" w:type="dxa"/>
          </w:tcPr>
          <w:p w14:paraId="15413ED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2268" w:type="dxa"/>
          </w:tcPr>
          <w:p w14:paraId="0313C553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1559" w:type="dxa"/>
          </w:tcPr>
          <w:p w14:paraId="2885BC1F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2410" w:type="dxa"/>
          </w:tcPr>
          <w:p w14:paraId="2D8EC93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737 [0.510; 1.066]</w:t>
            </w:r>
          </w:p>
        </w:tc>
      </w:tr>
      <w:tr w:rsidR="00205CCA" w:rsidRPr="00992504" w14:paraId="74FD3E17" w14:textId="77777777" w:rsidTr="00607DFA">
        <w:tc>
          <w:tcPr>
            <w:tcW w:w="1643" w:type="dxa"/>
          </w:tcPr>
          <w:p w14:paraId="4FDC5751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530EAA79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High educational level</w:t>
            </w:r>
          </w:p>
        </w:tc>
        <w:tc>
          <w:tcPr>
            <w:tcW w:w="2552" w:type="dxa"/>
          </w:tcPr>
          <w:p w14:paraId="74AEBAF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2268" w:type="dxa"/>
          </w:tcPr>
          <w:p w14:paraId="6E46D1B1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1559" w:type="dxa"/>
          </w:tcPr>
          <w:p w14:paraId="2DE7763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013**</w:t>
            </w:r>
          </w:p>
        </w:tc>
        <w:tc>
          <w:tcPr>
            <w:tcW w:w="2410" w:type="dxa"/>
          </w:tcPr>
          <w:p w14:paraId="23AE68F5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606 [0.409; 0.900]</w:t>
            </w:r>
          </w:p>
        </w:tc>
      </w:tr>
      <w:tr w:rsidR="00205CCA" w:rsidRPr="00992504" w14:paraId="40AD3C7C" w14:textId="77777777" w:rsidTr="00607DFA">
        <w:tc>
          <w:tcPr>
            <w:tcW w:w="1643" w:type="dxa"/>
          </w:tcPr>
          <w:p w14:paraId="3243F650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888" w:type="dxa"/>
          </w:tcPr>
          <w:p w14:paraId="744D1B93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Male*</w:t>
            </w:r>
          </w:p>
        </w:tc>
        <w:tc>
          <w:tcPr>
            <w:tcW w:w="2552" w:type="dxa"/>
          </w:tcPr>
          <w:p w14:paraId="4D27BF4D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2268" w:type="dxa"/>
          </w:tcPr>
          <w:p w14:paraId="08E2D23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1559" w:type="dxa"/>
          </w:tcPr>
          <w:p w14:paraId="00A6D795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BA9159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5CCA" w:rsidRPr="00992504" w14:paraId="377F783F" w14:textId="77777777" w:rsidTr="00607DFA">
        <w:tc>
          <w:tcPr>
            <w:tcW w:w="1643" w:type="dxa"/>
          </w:tcPr>
          <w:p w14:paraId="50F63A19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111FB989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552" w:type="dxa"/>
          </w:tcPr>
          <w:p w14:paraId="091D7831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,.7</w:t>
            </w:r>
          </w:p>
        </w:tc>
        <w:tc>
          <w:tcPr>
            <w:tcW w:w="2268" w:type="dxa"/>
          </w:tcPr>
          <w:p w14:paraId="4A98A4DA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</w:t>
            </w:r>
          </w:p>
        </w:tc>
        <w:tc>
          <w:tcPr>
            <w:tcW w:w="1559" w:type="dxa"/>
          </w:tcPr>
          <w:p w14:paraId="5CF909BF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  <w:tc>
          <w:tcPr>
            <w:tcW w:w="2410" w:type="dxa"/>
          </w:tcPr>
          <w:p w14:paraId="58F7DA53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959 [0.690; 1.333]</w:t>
            </w:r>
          </w:p>
        </w:tc>
      </w:tr>
      <w:tr w:rsidR="00205CCA" w:rsidRPr="00992504" w14:paraId="3777FF89" w14:textId="77777777" w:rsidTr="00607DFA">
        <w:tc>
          <w:tcPr>
            <w:tcW w:w="1643" w:type="dxa"/>
          </w:tcPr>
          <w:p w14:paraId="3034D76A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7638BEC4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552" w:type="dxa"/>
          </w:tcPr>
          <w:p w14:paraId="79FB6D6B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268" w:type="dxa"/>
          </w:tcPr>
          <w:p w14:paraId="3DA1AAC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7E20F5A5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2410" w:type="dxa"/>
          </w:tcPr>
          <w:p w14:paraId="517CAFF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***</w:t>
            </w:r>
          </w:p>
        </w:tc>
      </w:tr>
      <w:tr w:rsidR="00205CCA" w:rsidRPr="00992504" w14:paraId="4C94B28E" w14:textId="77777777" w:rsidTr="00607DFA">
        <w:tc>
          <w:tcPr>
            <w:tcW w:w="1643" w:type="dxa"/>
          </w:tcPr>
          <w:p w14:paraId="1192EBF6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888" w:type="dxa"/>
          </w:tcPr>
          <w:p w14:paraId="4C72F0E4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&lt;35*</w:t>
            </w:r>
          </w:p>
        </w:tc>
        <w:tc>
          <w:tcPr>
            <w:tcW w:w="2552" w:type="dxa"/>
          </w:tcPr>
          <w:p w14:paraId="7090415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2268" w:type="dxa"/>
          </w:tcPr>
          <w:p w14:paraId="69271FEF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559" w:type="dxa"/>
          </w:tcPr>
          <w:p w14:paraId="1D010DBC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C78AD14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5CCA" w:rsidRPr="00992504" w14:paraId="2E9AE37A" w14:textId="77777777" w:rsidTr="00607DFA">
        <w:tc>
          <w:tcPr>
            <w:tcW w:w="1643" w:type="dxa"/>
          </w:tcPr>
          <w:p w14:paraId="7F92C6B3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3CDDCE6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color w:val="000000" w:themeColor="text1"/>
                <w:lang w:val="en-US"/>
              </w:rPr>
              <w:t xml:space="preserve">35 - 44 </w:t>
            </w:r>
          </w:p>
        </w:tc>
        <w:tc>
          <w:tcPr>
            <w:tcW w:w="2552" w:type="dxa"/>
          </w:tcPr>
          <w:p w14:paraId="2444AF6C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2268" w:type="dxa"/>
          </w:tcPr>
          <w:p w14:paraId="7A0A7FD2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1559" w:type="dxa"/>
          </w:tcPr>
          <w:p w14:paraId="7FD6A754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2410" w:type="dxa"/>
          </w:tcPr>
          <w:p w14:paraId="68DE2E16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1.302 [0.698; 2.428]</w:t>
            </w:r>
          </w:p>
        </w:tc>
      </w:tr>
      <w:tr w:rsidR="00205CCA" w:rsidRPr="00992504" w14:paraId="6639D708" w14:textId="77777777" w:rsidTr="00607DFA">
        <w:tc>
          <w:tcPr>
            <w:tcW w:w="1643" w:type="dxa"/>
          </w:tcPr>
          <w:p w14:paraId="07157EDD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5EB098F5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45-54</w:t>
            </w:r>
          </w:p>
        </w:tc>
        <w:tc>
          <w:tcPr>
            <w:tcW w:w="2552" w:type="dxa"/>
          </w:tcPr>
          <w:p w14:paraId="37E8E371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2268" w:type="dxa"/>
          </w:tcPr>
          <w:p w14:paraId="7C6A4A3A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559" w:type="dxa"/>
          </w:tcPr>
          <w:p w14:paraId="14AE8DA8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2410" w:type="dxa"/>
          </w:tcPr>
          <w:p w14:paraId="077D1FCE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977 [0.561; 1.702]</w:t>
            </w:r>
          </w:p>
        </w:tc>
      </w:tr>
      <w:tr w:rsidR="00205CCA" w:rsidRPr="00992504" w14:paraId="4BEAE633" w14:textId="77777777" w:rsidTr="00607DFA">
        <w:tc>
          <w:tcPr>
            <w:tcW w:w="1643" w:type="dxa"/>
          </w:tcPr>
          <w:p w14:paraId="53FB4CC2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6ABC9C2B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55-64</w:t>
            </w:r>
          </w:p>
        </w:tc>
        <w:tc>
          <w:tcPr>
            <w:tcW w:w="2552" w:type="dxa"/>
          </w:tcPr>
          <w:p w14:paraId="60C01AD3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2268" w:type="dxa"/>
          </w:tcPr>
          <w:p w14:paraId="44D1FE7F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1559" w:type="dxa"/>
          </w:tcPr>
          <w:p w14:paraId="471D32EA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  <w:tc>
          <w:tcPr>
            <w:tcW w:w="2410" w:type="dxa"/>
          </w:tcPr>
          <w:p w14:paraId="4637209C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1.061 [0.619; 1.821]</w:t>
            </w:r>
          </w:p>
        </w:tc>
      </w:tr>
      <w:tr w:rsidR="00205CCA" w:rsidRPr="00992504" w14:paraId="07B5A6E7" w14:textId="77777777" w:rsidTr="00607DFA">
        <w:tc>
          <w:tcPr>
            <w:tcW w:w="1643" w:type="dxa"/>
          </w:tcPr>
          <w:p w14:paraId="0D8E1117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8" w:type="dxa"/>
          </w:tcPr>
          <w:p w14:paraId="1E325BAD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65+</w:t>
            </w:r>
          </w:p>
        </w:tc>
        <w:tc>
          <w:tcPr>
            <w:tcW w:w="2552" w:type="dxa"/>
          </w:tcPr>
          <w:p w14:paraId="0CF3B7CB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2268" w:type="dxa"/>
          </w:tcPr>
          <w:p w14:paraId="7CDEA635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559" w:type="dxa"/>
          </w:tcPr>
          <w:p w14:paraId="049B39B1" w14:textId="77777777" w:rsidR="00205CCA" w:rsidRPr="00992504" w:rsidRDefault="00205CCA" w:rsidP="00607DFA">
            <w:pPr>
              <w:jc w:val="center"/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  <w:tc>
          <w:tcPr>
            <w:tcW w:w="2410" w:type="dxa"/>
          </w:tcPr>
          <w:p w14:paraId="5200E748" w14:textId="77777777" w:rsidR="00205CCA" w:rsidRPr="00992504" w:rsidRDefault="00205CCA" w:rsidP="00607DFA">
            <w:pPr>
              <w:rPr>
                <w:rStyle w:val="Hyperlink0"/>
                <w:rFonts w:ascii="Times New Roman" w:hAnsi="Times New Roman" w:cs="Times New Roman"/>
                <w:color w:val="000000" w:themeColor="text1"/>
              </w:rPr>
            </w:pPr>
            <w:r w:rsidRPr="00992504">
              <w:rPr>
                <w:rStyle w:val="Hyperlink0"/>
                <w:rFonts w:ascii="Times New Roman" w:hAnsi="Times New Roman" w:cs="Times New Roman"/>
                <w:color w:val="000000" w:themeColor="text1"/>
              </w:rPr>
              <w:t>1.349 [0.769; 2.366]</w:t>
            </w:r>
          </w:p>
        </w:tc>
      </w:tr>
    </w:tbl>
    <w:p w14:paraId="5ED0950D" w14:textId="77777777" w:rsidR="00205CCA" w:rsidRPr="00992504" w:rsidRDefault="00205CCA" w:rsidP="00205CCA">
      <w:pPr>
        <w:rPr>
          <w:rStyle w:val="Hyperlink0"/>
          <w:rFonts w:ascii="Times New Roman" w:hAnsi="Times New Roman" w:cs="Times New Roman"/>
          <w:sz w:val="21"/>
          <w:szCs w:val="21"/>
        </w:rPr>
      </w:pPr>
      <w:r w:rsidRPr="00992504">
        <w:rPr>
          <w:rStyle w:val="Hyperlink0"/>
          <w:rFonts w:ascii="Times New Roman" w:hAnsi="Times New Roman" w:cs="Times New Roman"/>
          <w:sz w:val="21"/>
          <w:szCs w:val="21"/>
        </w:rPr>
        <w:t>* Reference category</w:t>
      </w:r>
    </w:p>
    <w:p w14:paraId="02F30937" w14:textId="77777777" w:rsidR="00205CCA" w:rsidRPr="00992504" w:rsidRDefault="00205CCA" w:rsidP="00205CCA">
      <w:pPr>
        <w:rPr>
          <w:rStyle w:val="Hyperlink0"/>
          <w:rFonts w:ascii="Times New Roman" w:hAnsi="Times New Roman" w:cs="Times New Roman"/>
          <w:sz w:val="21"/>
          <w:szCs w:val="21"/>
        </w:rPr>
      </w:pPr>
      <w:r w:rsidRPr="00992504">
        <w:rPr>
          <w:rStyle w:val="Hyperlink0"/>
          <w:rFonts w:ascii="Times New Roman" w:hAnsi="Times New Roman" w:cs="Times New Roman"/>
          <w:sz w:val="21"/>
          <w:szCs w:val="21"/>
        </w:rPr>
        <w:t>** p&lt;0.05</w:t>
      </w:r>
    </w:p>
    <w:p w14:paraId="40B52F43" w14:textId="77777777" w:rsidR="00205CCA" w:rsidRPr="00992504" w:rsidRDefault="00205CCA" w:rsidP="00205CCA">
      <w:pPr>
        <w:rPr>
          <w:rStyle w:val="Hyperlink0"/>
          <w:rFonts w:ascii="Times New Roman" w:hAnsi="Times New Roman" w:cs="Times New Roman"/>
          <w:sz w:val="21"/>
          <w:szCs w:val="21"/>
        </w:rPr>
      </w:pPr>
      <w:r w:rsidRPr="00992504">
        <w:rPr>
          <w:rStyle w:val="Hyperlink0"/>
          <w:rFonts w:ascii="Times New Roman" w:hAnsi="Times New Roman" w:cs="Times New Roman"/>
          <w:sz w:val="21"/>
          <w:szCs w:val="21"/>
        </w:rPr>
        <w:t>*** No calculation possible due to small number of respondents</w:t>
      </w:r>
    </w:p>
    <w:p w14:paraId="01E30499" w14:textId="77777777" w:rsidR="00205CCA" w:rsidRPr="00992504" w:rsidRDefault="00205CCA" w:rsidP="00205CCA">
      <w:pPr>
        <w:spacing w:before="100"/>
        <w:rPr>
          <w:rStyle w:val="Hyperlink0"/>
          <w:rFonts w:ascii="Times New Roman" w:hAnsi="Times New Roman" w:cs="Times New Roman"/>
          <w:color w:val="C00000"/>
        </w:rPr>
      </w:pPr>
    </w:p>
    <w:p w14:paraId="78D32F9C" w14:textId="77777777" w:rsidR="00B64C45" w:rsidRPr="00205CCA" w:rsidRDefault="00000000">
      <w:pPr>
        <w:rPr>
          <w:lang w:val="en-US"/>
        </w:rPr>
      </w:pPr>
    </w:p>
    <w:sectPr w:rsidR="00B64C45" w:rsidRPr="00205CCA" w:rsidSect="00205CC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CCA"/>
    <w:rsid w:val="000050AF"/>
    <w:rsid w:val="00011B32"/>
    <w:rsid w:val="0004503C"/>
    <w:rsid w:val="00047716"/>
    <w:rsid w:val="000A03DF"/>
    <w:rsid w:val="00126FD7"/>
    <w:rsid w:val="00131B5C"/>
    <w:rsid w:val="00134B70"/>
    <w:rsid w:val="00136427"/>
    <w:rsid w:val="00143AB5"/>
    <w:rsid w:val="00176952"/>
    <w:rsid w:val="001C7D3A"/>
    <w:rsid w:val="001E3305"/>
    <w:rsid w:val="00201598"/>
    <w:rsid w:val="00204697"/>
    <w:rsid w:val="00205CCA"/>
    <w:rsid w:val="00234376"/>
    <w:rsid w:val="00245D4E"/>
    <w:rsid w:val="00272C27"/>
    <w:rsid w:val="002E6B47"/>
    <w:rsid w:val="00307B3D"/>
    <w:rsid w:val="003415A4"/>
    <w:rsid w:val="003503DD"/>
    <w:rsid w:val="00363598"/>
    <w:rsid w:val="003641E2"/>
    <w:rsid w:val="00385CAB"/>
    <w:rsid w:val="003921DA"/>
    <w:rsid w:val="00395A3E"/>
    <w:rsid w:val="003A7C04"/>
    <w:rsid w:val="003B1A96"/>
    <w:rsid w:val="003B7655"/>
    <w:rsid w:val="003C59E8"/>
    <w:rsid w:val="003E7A43"/>
    <w:rsid w:val="00404B19"/>
    <w:rsid w:val="0042725F"/>
    <w:rsid w:val="00466946"/>
    <w:rsid w:val="00494C7D"/>
    <w:rsid w:val="004B4854"/>
    <w:rsid w:val="004B4C9D"/>
    <w:rsid w:val="004F2A42"/>
    <w:rsid w:val="00540C9E"/>
    <w:rsid w:val="00543224"/>
    <w:rsid w:val="005B4733"/>
    <w:rsid w:val="005C1CC0"/>
    <w:rsid w:val="005D0E7C"/>
    <w:rsid w:val="005D7759"/>
    <w:rsid w:val="005F5734"/>
    <w:rsid w:val="006362FB"/>
    <w:rsid w:val="00654041"/>
    <w:rsid w:val="00673E61"/>
    <w:rsid w:val="006A4592"/>
    <w:rsid w:val="006B04EF"/>
    <w:rsid w:val="006B3A24"/>
    <w:rsid w:val="006D3C63"/>
    <w:rsid w:val="00703AE3"/>
    <w:rsid w:val="0071780E"/>
    <w:rsid w:val="007227D0"/>
    <w:rsid w:val="00757FA5"/>
    <w:rsid w:val="007978E8"/>
    <w:rsid w:val="00797BAB"/>
    <w:rsid w:val="00797E43"/>
    <w:rsid w:val="007D1556"/>
    <w:rsid w:val="00810E2E"/>
    <w:rsid w:val="00817C2B"/>
    <w:rsid w:val="0084524D"/>
    <w:rsid w:val="00846D4D"/>
    <w:rsid w:val="00853CBD"/>
    <w:rsid w:val="00874463"/>
    <w:rsid w:val="008B5566"/>
    <w:rsid w:val="008E619E"/>
    <w:rsid w:val="00917CF0"/>
    <w:rsid w:val="009565FA"/>
    <w:rsid w:val="0096756C"/>
    <w:rsid w:val="009B678A"/>
    <w:rsid w:val="009C46DB"/>
    <w:rsid w:val="009C4E9F"/>
    <w:rsid w:val="009D2786"/>
    <w:rsid w:val="009D2897"/>
    <w:rsid w:val="00A14D0C"/>
    <w:rsid w:val="00A2280B"/>
    <w:rsid w:val="00A274C2"/>
    <w:rsid w:val="00A35F09"/>
    <w:rsid w:val="00A54E77"/>
    <w:rsid w:val="00A63E95"/>
    <w:rsid w:val="00A938A5"/>
    <w:rsid w:val="00AD0A42"/>
    <w:rsid w:val="00AD33E5"/>
    <w:rsid w:val="00AE1034"/>
    <w:rsid w:val="00AF38EF"/>
    <w:rsid w:val="00B0091E"/>
    <w:rsid w:val="00B51515"/>
    <w:rsid w:val="00B651F5"/>
    <w:rsid w:val="00B75557"/>
    <w:rsid w:val="00B90464"/>
    <w:rsid w:val="00BC30A3"/>
    <w:rsid w:val="00BE3DBB"/>
    <w:rsid w:val="00BE746C"/>
    <w:rsid w:val="00C14A87"/>
    <w:rsid w:val="00C23886"/>
    <w:rsid w:val="00C55B8E"/>
    <w:rsid w:val="00C63C1E"/>
    <w:rsid w:val="00C67A83"/>
    <w:rsid w:val="00C71A1F"/>
    <w:rsid w:val="00C73E4C"/>
    <w:rsid w:val="00CB235C"/>
    <w:rsid w:val="00CC47AE"/>
    <w:rsid w:val="00CD095B"/>
    <w:rsid w:val="00CD1C62"/>
    <w:rsid w:val="00CE2B2A"/>
    <w:rsid w:val="00D066EC"/>
    <w:rsid w:val="00D16A53"/>
    <w:rsid w:val="00D47516"/>
    <w:rsid w:val="00D51165"/>
    <w:rsid w:val="00D51A9B"/>
    <w:rsid w:val="00D575C6"/>
    <w:rsid w:val="00D66427"/>
    <w:rsid w:val="00DA27E2"/>
    <w:rsid w:val="00DB2BF2"/>
    <w:rsid w:val="00DC53D0"/>
    <w:rsid w:val="00DE17F5"/>
    <w:rsid w:val="00E2752C"/>
    <w:rsid w:val="00E319D0"/>
    <w:rsid w:val="00E65CFB"/>
    <w:rsid w:val="00E71CD7"/>
    <w:rsid w:val="00E9763A"/>
    <w:rsid w:val="00EA1C53"/>
    <w:rsid w:val="00EB082E"/>
    <w:rsid w:val="00EC504E"/>
    <w:rsid w:val="00EC6071"/>
    <w:rsid w:val="00EE5353"/>
    <w:rsid w:val="00EF02B8"/>
    <w:rsid w:val="00EF53B5"/>
    <w:rsid w:val="00F80C52"/>
    <w:rsid w:val="00F96E29"/>
    <w:rsid w:val="00FA17B8"/>
    <w:rsid w:val="00FD7684"/>
    <w:rsid w:val="00FE452C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10FC6"/>
  <w15:chartTrackingRefBased/>
  <w15:docId w15:val="{0270D9F0-1F32-6C41-BC33-F887ED6B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05CC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5557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557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205CCA"/>
  </w:style>
  <w:style w:type="character" w:customStyle="1" w:styleId="Geen">
    <w:name w:val="Geen"/>
    <w:rsid w:val="00205CCA"/>
  </w:style>
  <w:style w:type="character" w:customStyle="1" w:styleId="Hyperlink0">
    <w:name w:val="Hyperlink.0"/>
    <w:basedOn w:val="Geen"/>
    <w:rsid w:val="00205CCA"/>
    <w:rPr>
      <w:rFonts w:ascii="Calibri" w:eastAsia="Calibri" w:hAnsi="Calibri" w:cs="Calibri"/>
      <w:outline w:val="0"/>
      <w:color w:val="000000"/>
      <w:sz w:val="22"/>
      <w:szCs w:val="22"/>
      <w:u w:color="000000"/>
      <w:lang w:val="en-US"/>
    </w:rPr>
  </w:style>
  <w:style w:type="table" w:styleId="Tabelraster">
    <w:name w:val="Table Grid"/>
    <w:basedOn w:val="Standaardtabel"/>
    <w:uiPriority w:val="39"/>
    <w:rsid w:val="00205C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hilippens</dc:creator>
  <cp:keywords/>
  <dc:description/>
  <cp:lastModifiedBy>Nicole Philippens</cp:lastModifiedBy>
  <cp:revision>1</cp:revision>
  <dcterms:created xsi:type="dcterms:W3CDTF">2023-05-30T14:55:00Z</dcterms:created>
  <dcterms:modified xsi:type="dcterms:W3CDTF">2023-05-30T14:56:00Z</dcterms:modified>
</cp:coreProperties>
</file>